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A6F" w:rsidRDefault="00D51A6F" w:rsidP="00D51A6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029C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.</w:t>
      </w:r>
      <w:r w:rsidRPr="00DB029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B02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B02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aPI1 component comparison based on PHAST</w:t>
      </w:r>
      <w:r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annotation.</w:t>
      </w:r>
      <w:proofErr w:type="gramEnd"/>
    </w:p>
    <w:p w:rsidR="006F1699" w:rsidRDefault="00D51A6F"/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824"/>
        <w:gridCol w:w="1001"/>
        <w:gridCol w:w="1489"/>
        <w:gridCol w:w="1216"/>
        <w:gridCol w:w="953"/>
      </w:tblGrid>
      <w:tr w:rsidR="00D51A6F" w:rsidRPr="00D51A6F" w:rsidTr="00D51A6F">
        <w:trPr>
          <w:trHeight w:val="315"/>
        </w:trPr>
        <w:tc>
          <w:tcPr>
            <w:tcW w:w="4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53D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roduct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W20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6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3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92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L</w:t>
            </w:r>
            <w:proofErr w:type="spellEnd"/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TTGAAAATAAAA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02 (gi6639516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terotoxin P (gi300439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terotoxin type A precursor (gi1187251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06 (gi6639517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20 (gi6639518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19 (gi663951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21 (gi663951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518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03 (gi6639516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5660398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13 (gi6639517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4318096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08 (gi6639517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15 (gi6639517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10 (gi6639517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14 (gi6639517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Phage </w:t>
            </w:r>
            <w:proofErr w:type="spellStart"/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erminase</w:t>
            </w:r>
            <w:proofErr w:type="spellEnd"/>
            <w:r w:rsidRPr="00D51A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gi66395173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D51A6F" w:rsidRPr="00D51A6F" w:rsidTr="00D51A6F">
        <w:trPr>
          <w:trHeight w:val="315"/>
        </w:trPr>
        <w:tc>
          <w:tcPr>
            <w:tcW w:w="4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1A6F" w:rsidRPr="00D51A6F" w:rsidRDefault="00D51A6F" w:rsidP="00D51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R</w:t>
            </w:r>
            <w:proofErr w:type="spellEnd"/>
            <w:r w:rsidRPr="00D51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TTGAAAATAAAA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6F" w:rsidRPr="00D51A6F" w:rsidRDefault="00D51A6F" w:rsidP="00D51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51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</w:tbl>
    <w:p w:rsidR="00D51A6F" w:rsidRDefault="00D51A6F">
      <w:bookmarkStart w:id="0" w:name="_GoBack"/>
      <w:bookmarkEnd w:id="0"/>
    </w:p>
    <w:sectPr w:rsidR="00D51A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A6F"/>
    <w:rsid w:val="00012787"/>
    <w:rsid w:val="000B0832"/>
    <w:rsid w:val="00487AB1"/>
    <w:rsid w:val="006351BF"/>
    <w:rsid w:val="009C47B6"/>
    <w:rsid w:val="00A2378C"/>
    <w:rsid w:val="00D51A6F"/>
    <w:rsid w:val="00F424EF"/>
    <w:rsid w:val="00F8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4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-Final</dc:creator>
  <cp:lastModifiedBy>JoAnn-Final</cp:lastModifiedBy>
  <cp:revision>1</cp:revision>
  <dcterms:created xsi:type="dcterms:W3CDTF">2018-06-01T14:29:00Z</dcterms:created>
  <dcterms:modified xsi:type="dcterms:W3CDTF">2018-06-01T14:31:00Z</dcterms:modified>
</cp:coreProperties>
</file>